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Supplementary Table 1. Information for off-target analyses.  Letters in red represent mismatches to the miR-210 sgRNA.</w:t>
      </w:r>
    </w:p>
    <w:tbl>
      <w:tblPr>
        <w:tblW w:w="8563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643"/>
        <w:gridCol w:w="660"/>
        <w:gridCol w:w="1560"/>
        <w:gridCol w:w="2983"/>
      </w:tblGrid>
      <w:tr>
        <w:trPr>
          <w:trHeight w:val="210" w:hRule="atLeast"/>
        </w:trPr>
        <w:tc>
          <w:tcPr>
            <w:tcW w:w="27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tential matches to sgRNA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M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or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</w:t>
            </w:r>
          </w:p>
        </w:tc>
        <w:tc>
          <w:tcPr>
            <w:tcW w:w="2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and reverse primers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GGCTGC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CGCCTGG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</w:t>
            </w:r>
          </w:p>
        </w:tc>
        <w:tc>
          <w:tcPr>
            <w:tcW w:w="6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7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4: +41613727</w:t>
            </w:r>
          </w:p>
        </w:tc>
        <w:tc>
          <w:tcPr>
            <w:tcW w:w="29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GTGGCTACATCGACTGCTG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CACTGAGTCCAAGGGAGGA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G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GCCCTGC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TGG</w:t>
            </w:r>
          </w:p>
        </w:tc>
        <w:tc>
          <w:tcPr>
            <w:tcW w:w="6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1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5: -68209665</w:t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CCAGGCTAGGCGTTTTGTA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CATTGTCACAGTCCCCACT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GC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CCTGCGCCTGG</w:t>
            </w:r>
          </w:p>
        </w:tc>
        <w:tc>
          <w:tcPr>
            <w:tcW w:w="6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3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: +1779061</w:t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ACATTGTGATCCCAGCCCG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TACAAAGTCCGCTCCTGTGG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C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CCTGCGCCTGG</w:t>
            </w:r>
          </w:p>
        </w:tc>
        <w:tc>
          <w:tcPr>
            <w:tcW w:w="6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0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0: +95183534</w:t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ACTTCCTGGCGGACCTGAC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GGACCTGGGCTTCCTGTCT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GGCTGCCCTG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CTGG</w:t>
            </w:r>
          </w:p>
        </w:tc>
        <w:tc>
          <w:tcPr>
            <w:tcW w:w="6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5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: -226827275</w:t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TTGTCTAGCTGCCGGAGTAT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CCATGCAGGAATTCCACACG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G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CCCTGCGCCTGG</w:t>
            </w:r>
          </w:p>
        </w:tc>
        <w:tc>
          <w:tcPr>
            <w:tcW w:w="6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6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6: -157488815</w:t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CTCAAGGGTCGCTGGTTCAT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ATCTGCTGATGGAAGCCCG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CTGCCC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GCCTGG</w:t>
            </w:r>
          </w:p>
        </w:tc>
        <w:tc>
          <w:tcPr>
            <w:tcW w:w="6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6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: +25811851</w:t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CAAGTTCTGAATGGCAGCG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CCTCTGCAATGAGTGGAGC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CCCTGCGCCTGG</w:t>
            </w:r>
          </w:p>
        </w:tc>
        <w:tc>
          <w:tcPr>
            <w:tcW w:w="6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5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6: -2263080</w:t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ATCTTGCCCTCAGGTCTCG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CTTAGGAGATGGGCTCCGC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CT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C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GCCTGG</w:t>
            </w:r>
          </w:p>
        </w:tc>
        <w:tc>
          <w:tcPr>
            <w:tcW w:w="6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4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5: -82043927</w:t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GAGAACGACTTCCACGCCA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ATAAGTGGTGCCCCAGGTG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CTGCGCCTGG</w:t>
            </w:r>
          </w:p>
        </w:tc>
        <w:tc>
          <w:tcPr>
            <w:tcW w:w="6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4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7: +150341593</w:t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GCTGGATCGAGGGGAAGGA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CGACCCCTCTTCCTAGCCC</w:t>
            </w:r>
          </w:p>
        </w:tc>
      </w:tr>
      <w:tr>
        <w:trPr>
          <w:trHeight w:val="340" w:hRule="exact"/>
        </w:trPr>
        <w:tc>
          <w:tcPr>
            <w:tcW w:w="2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GGCTGCC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CGCCTG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T</w:t>
            </w:r>
          </w:p>
        </w:tc>
        <w:tc>
          <w:tcPr>
            <w:tcW w:w="6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4: +23522123</w:t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ACAGGCAGCACTGGCATC</w:t>
            </w:r>
          </w:p>
        </w:tc>
      </w:tr>
      <w:tr>
        <w:trPr>
          <w:trHeight w:val="99" w:hRule="atLeast"/>
        </w:trPr>
        <w:tc>
          <w:tcPr>
            <w:tcW w:w="2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8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CCCACCGAACACCCCTTG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宋体;SimSun" w:cs="Times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4:25:00Z</dcterms:created>
  <dc:creator>Yan</dc:creator>
  <dc:description/>
  <cp:keywords/>
  <dc:language>en-US</dc:language>
  <cp:lastModifiedBy>Administrator</cp:lastModifiedBy>
  <dcterms:modified xsi:type="dcterms:W3CDTF">2024-08-24T20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907F6EEACF74A8A9212D7C490418BB4</vt:lpwstr>
  </property>
  <property fmtid="{D5CDD505-2E9C-101B-9397-08002B2CF9AE}" pid="3" name="KSOProductBuildVer">
    <vt:lpwstr>1033-11.2.0.11074</vt:lpwstr>
  </property>
</Properties>
</file>